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4642B" w14:textId="154E5059" w:rsidR="005B0543" w:rsidRPr="00C62A2E" w:rsidRDefault="00C62A2E" w:rsidP="005B0543">
      <w:pPr>
        <w:pStyle w:val="Title"/>
        <w:jc w:val="center"/>
        <w:rPr>
          <w:sz w:val="40"/>
          <w:szCs w:val="40"/>
        </w:rPr>
      </w:pPr>
      <w:r w:rsidRPr="00C62A2E">
        <w:rPr>
          <w:sz w:val="40"/>
          <w:szCs w:val="40"/>
        </w:rPr>
        <w:t xml:space="preserve">African Health Diagnostics Platform Multi-Country Evaluation </w:t>
      </w:r>
      <w:r w:rsidR="008170E6">
        <w:rPr>
          <w:sz w:val="40"/>
          <w:szCs w:val="40"/>
        </w:rPr>
        <w:t xml:space="preserve">Process Evaluation – </w:t>
      </w:r>
      <w:r w:rsidR="005B0543" w:rsidRPr="00C62A2E">
        <w:rPr>
          <w:sz w:val="40"/>
          <w:szCs w:val="40"/>
        </w:rPr>
        <w:t>PPP Procurement</w:t>
      </w:r>
    </w:p>
    <w:p w14:paraId="2293AB27" w14:textId="5A33896F" w:rsidR="005B0543" w:rsidRPr="002C119D" w:rsidRDefault="005B0543" w:rsidP="005B0543">
      <w:pPr>
        <w:jc w:val="center"/>
        <w:rPr>
          <w:rStyle w:val="Emphasis"/>
        </w:rPr>
      </w:pPr>
      <w:r>
        <w:rPr>
          <w:rStyle w:val="Emphasis"/>
        </w:rPr>
        <w:t xml:space="preserve">Key Informant Interview Guide </w:t>
      </w:r>
      <w:r w:rsidR="00322F0B">
        <w:rPr>
          <w:rStyle w:val="Emphasis"/>
        </w:rPr>
        <w:t>– V</w:t>
      </w:r>
      <w:r w:rsidR="00A22E50">
        <w:rPr>
          <w:rStyle w:val="Emphasis"/>
        </w:rPr>
        <w:t xml:space="preserve">1 / 7 </w:t>
      </w:r>
      <w:r w:rsidR="00322F0B">
        <w:rPr>
          <w:rStyle w:val="Emphasis"/>
        </w:rPr>
        <w:t xml:space="preserve"> June</w:t>
      </w:r>
      <w:r>
        <w:rPr>
          <w:rStyle w:val="Emphasis"/>
        </w:rPr>
        <w:t xml:space="preserve"> 2021</w:t>
      </w:r>
    </w:p>
    <w:p w14:paraId="1619AF5E" w14:textId="127D161D" w:rsidR="005B0543" w:rsidRDefault="006624F9" w:rsidP="005B0543">
      <w:r>
        <w:t xml:space="preserve">NOTE: </w:t>
      </w:r>
      <w:r w:rsidR="005B0543">
        <w:t xml:space="preserve">Key informant interview (KII) questions are derived from the process evaluation questions and sub-questions developed to-date. This guide is meant to be comprehensive but generic. The KII guide will need to be adapted to country contexts, and respondent-specific versions will likely be needed (see below). </w:t>
      </w:r>
      <w:bookmarkStart w:id="0" w:name="_Hlk72325246"/>
      <w:r w:rsidR="005B0543">
        <w:t xml:space="preserve">Two rounds of KIIs are planned to capture how the PPP process progresses in each country. </w:t>
      </w:r>
      <w:r w:rsidR="005B0543" w:rsidRPr="008E222A">
        <w:rPr>
          <w:b/>
          <w:bCs/>
          <w:u w:val="single"/>
        </w:rPr>
        <w:t>This guide is focused on PPP tender and procurement.</w:t>
      </w:r>
      <w:bookmarkEnd w:id="0"/>
    </w:p>
    <w:p w14:paraId="64833DFC" w14:textId="77777777" w:rsidR="0035540D" w:rsidRDefault="0035540D" w:rsidP="0035540D">
      <w:pPr>
        <w:pStyle w:val="Heading1"/>
        <w:rPr>
          <w:b/>
          <w:bCs/>
        </w:rPr>
      </w:pPr>
      <w:r>
        <w:rPr>
          <w:b/>
          <w:bCs/>
        </w:rPr>
        <w:t>Introduction</w:t>
      </w:r>
    </w:p>
    <w:p w14:paraId="19EDCF74" w14:textId="209C3FF3" w:rsidR="0035540D" w:rsidRDefault="002C656F" w:rsidP="0035540D">
      <w:r>
        <w:rPr>
          <w:b/>
          <w:bCs/>
          <w:u w:val="single"/>
        </w:rPr>
        <w:t xml:space="preserve">INTEVIEWER: </w:t>
      </w:r>
      <w:r w:rsidR="0035540D">
        <w:t xml:space="preserve">Thank you for taking the time to meet with me today. I want to </w:t>
      </w:r>
      <w:proofErr w:type="gramStart"/>
      <w:r w:rsidR="0035540D">
        <w:t>talk</w:t>
      </w:r>
      <w:proofErr w:type="gramEnd"/>
      <w:r w:rsidR="003F76F6">
        <w:t xml:space="preserve"> you again</w:t>
      </w:r>
      <w:r w:rsidR="0035540D">
        <w:t xml:space="preserve"> about </w:t>
      </w:r>
      <w:r w:rsidR="003F76F6">
        <w:t>the</w:t>
      </w:r>
      <w:r w:rsidR="0035540D">
        <w:t xml:space="preserve"> public-private partnership (PPP) being developed under the African Health Diagnostics Platform (AHDP) to improve the access and quality of laboratory services in sub-Saharan Africa. Our team is conducting an evaluation to describe the design and implementation of the PPP, assess the impact of the PPP on delivery of laboratory diagnostics in-country, and generate lessons for the future. During today’s interview, I am going to focus on asking questions related to the </w:t>
      </w:r>
      <w:r w:rsidR="003F76F6">
        <w:t xml:space="preserve">tender and procurement </w:t>
      </w:r>
      <w:r w:rsidR="0035540D">
        <w:t>process</w:t>
      </w:r>
      <w:r w:rsidR="003F76F6">
        <w:t xml:space="preserve"> of the PPP</w:t>
      </w:r>
      <w:r w:rsidR="0035540D">
        <w:t xml:space="preserve">. </w:t>
      </w:r>
    </w:p>
    <w:p w14:paraId="254E1C67" w14:textId="5CB7F632" w:rsidR="00DE0037" w:rsidRPr="005D290C" w:rsidRDefault="00DE0037" w:rsidP="0035540D">
      <w:r>
        <w:t>Let’s start!</w:t>
      </w:r>
    </w:p>
    <w:p w14:paraId="1C927406" w14:textId="7E0888A9" w:rsidR="00AE7CA6" w:rsidRPr="001366D7" w:rsidRDefault="001366D7" w:rsidP="00DE0037">
      <w:pPr>
        <w:pStyle w:val="ListParagraph"/>
        <w:numPr>
          <w:ilvl w:val="0"/>
          <w:numId w:val="7"/>
        </w:numPr>
      </w:pPr>
      <w:r w:rsidRPr="001366D7">
        <w:t xml:space="preserve">IF REPEAT RESPONDENT </w:t>
      </w:r>
      <w:r w:rsidRPr="001366D7">
        <w:sym w:font="Wingdings" w:char="F0E0"/>
      </w:r>
      <w:r w:rsidRPr="001366D7">
        <w:t xml:space="preserve"> </w:t>
      </w:r>
      <w:r w:rsidR="00AE7CA6" w:rsidRPr="001366D7">
        <w:t>Has your involvement in the PPP process under the AHDP changed since we last spoke? If so, how has it changed?</w:t>
      </w:r>
    </w:p>
    <w:p w14:paraId="67A3D0EB" w14:textId="4305F5FF" w:rsidR="00DE0037" w:rsidRPr="001366D7" w:rsidRDefault="001366D7" w:rsidP="00AE7CA6">
      <w:pPr>
        <w:pStyle w:val="ListParagraph"/>
        <w:numPr>
          <w:ilvl w:val="1"/>
          <w:numId w:val="7"/>
        </w:numPr>
      </w:pPr>
      <w:r w:rsidRPr="001366D7">
        <w:t xml:space="preserve">IF NEW RESPONDENT </w:t>
      </w:r>
      <w:r w:rsidRPr="001366D7">
        <w:sym w:font="Wingdings" w:char="F0E0"/>
      </w:r>
      <w:r w:rsidRPr="001366D7">
        <w:t xml:space="preserve"> </w:t>
      </w:r>
      <w:r w:rsidR="00DE0037" w:rsidRPr="001366D7">
        <w:t>Please describe your involvement in the PPP process under the AHDP.</w:t>
      </w:r>
    </w:p>
    <w:p w14:paraId="3ECB44EF" w14:textId="0C44BA60" w:rsidR="005B0543" w:rsidRPr="00D455BF" w:rsidRDefault="005B0543" w:rsidP="005B0543">
      <w:pPr>
        <w:pStyle w:val="Heading1"/>
        <w:rPr>
          <w:b/>
        </w:rPr>
      </w:pPr>
      <w:r w:rsidRPr="00D455BF">
        <w:rPr>
          <w:b/>
        </w:rPr>
        <w:t xml:space="preserve">PPP tender/procurement </w:t>
      </w:r>
    </w:p>
    <w:p w14:paraId="1FB3C867" w14:textId="1831C0B9" w:rsidR="00FC592D" w:rsidRDefault="00FC592D" w:rsidP="00FC592D">
      <w:r w:rsidRPr="00D455BF">
        <w:rPr>
          <w:b/>
          <w:bCs/>
          <w:u w:val="single"/>
        </w:rPr>
        <w:t>INTERVIEWER</w:t>
      </w:r>
      <w:r w:rsidRPr="00D455BF">
        <w:t>: First, I want to ask you some questions about how the specifics of the PPP procurement were negotiated and managed</w:t>
      </w:r>
      <w:r w:rsidR="006C3A45">
        <w:t>, and whether private partners have shown interest in the PPP</w:t>
      </w:r>
      <w:r w:rsidRPr="00D455BF">
        <w:t>.</w:t>
      </w:r>
      <w:r>
        <w:t xml:space="preserve"> </w:t>
      </w:r>
    </w:p>
    <w:p w14:paraId="32442932" w14:textId="1C2DEE38" w:rsidR="008E222A" w:rsidRPr="00253326" w:rsidRDefault="002C6F0D" w:rsidP="008E222A">
      <w:pPr>
        <w:pStyle w:val="Heading2"/>
      </w:pPr>
      <w:r>
        <w:t>S</w:t>
      </w:r>
      <w:r w:rsidR="008E222A" w:rsidRPr="00253326">
        <w:t xml:space="preserve">pecifics of the PPP </w:t>
      </w:r>
      <w:r w:rsidR="008E222A">
        <w:t>procurement</w:t>
      </w:r>
      <w:r w:rsidR="008E222A" w:rsidRPr="00253326">
        <w:t xml:space="preserve"> </w:t>
      </w:r>
      <w:r>
        <w:t>negotiation</w:t>
      </w:r>
    </w:p>
    <w:p w14:paraId="436CD64F" w14:textId="77B94168" w:rsidR="008E222A" w:rsidRDefault="008E222A" w:rsidP="00CD1986">
      <w:pPr>
        <w:pStyle w:val="ListParagraph"/>
        <w:numPr>
          <w:ilvl w:val="0"/>
          <w:numId w:val="7"/>
        </w:numPr>
      </w:pPr>
      <w:r>
        <w:t xml:space="preserve">Who has been involved in the tender and procurement process of the PPP? </w:t>
      </w:r>
    </w:p>
    <w:p w14:paraId="41666E2A" w14:textId="77777777" w:rsidR="008E222A" w:rsidRDefault="008E222A" w:rsidP="008E222A">
      <w:pPr>
        <w:pStyle w:val="ListParagraph"/>
        <w:ind w:left="360"/>
      </w:pPr>
      <w:r>
        <w:t>PROBE: CHAI, national gov’t, sub-national gov’t, MOH, MOF, facilities participating in AHDP, private partners, beneficiaries/civil society, etc.</w:t>
      </w:r>
    </w:p>
    <w:p w14:paraId="2089DE85" w14:textId="77777777" w:rsidR="008E222A" w:rsidRDefault="008E222A" w:rsidP="008E222A">
      <w:pPr>
        <w:pStyle w:val="ListParagraph"/>
        <w:numPr>
          <w:ilvl w:val="1"/>
          <w:numId w:val="2"/>
        </w:numPr>
      </w:pPr>
      <w:r>
        <w:t>Have there been any champions supporting the PPP?</w:t>
      </w:r>
    </w:p>
    <w:p w14:paraId="642A543A" w14:textId="77777777" w:rsidR="008E222A" w:rsidRDefault="008E222A" w:rsidP="008E222A">
      <w:pPr>
        <w:pStyle w:val="ListParagraph"/>
        <w:numPr>
          <w:ilvl w:val="1"/>
          <w:numId w:val="2"/>
        </w:numPr>
      </w:pPr>
      <w:r>
        <w:t>Have there been any actors trying to block the PPP?</w:t>
      </w:r>
    </w:p>
    <w:p w14:paraId="7D009CC8" w14:textId="1F7E922B" w:rsidR="008E222A" w:rsidRDefault="008E222A" w:rsidP="00CD1986">
      <w:pPr>
        <w:pStyle w:val="ListParagraph"/>
        <w:numPr>
          <w:ilvl w:val="0"/>
          <w:numId w:val="7"/>
        </w:numPr>
      </w:pPr>
      <w:r>
        <w:t>Did negotiations take place as part of existing structures or did a new group/structure have to be established?</w:t>
      </w:r>
    </w:p>
    <w:p w14:paraId="55BA3E3B" w14:textId="34F811EA" w:rsidR="002359E0" w:rsidRDefault="006D08D1" w:rsidP="00CD1986">
      <w:pPr>
        <w:pStyle w:val="ListParagraph"/>
        <w:numPr>
          <w:ilvl w:val="0"/>
          <w:numId w:val="7"/>
        </w:numPr>
      </w:pPr>
      <w:r w:rsidRPr="006D08D1">
        <w:t>How has gender influenced PPP</w:t>
      </w:r>
      <w:r w:rsidR="00783188">
        <w:t xml:space="preserve"> tender and procurement</w:t>
      </w:r>
      <w:r w:rsidRPr="006D08D1">
        <w:t xml:space="preserve">? </w:t>
      </w:r>
    </w:p>
    <w:p w14:paraId="18660E0D" w14:textId="77777777" w:rsidR="008E222A" w:rsidRDefault="008E222A" w:rsidP="008E222A"/>
    <w:p w14:paraId="17205201" w14:textId="2CF40164" w:rsidR="005B0543" w:rsidRPr="00253326" w:rsidRDefault="00FC4F89" w:rsidP="005B0543">
      <w:pPr>
        <w:pStyle w:val="Heading2"/>
      </w:pPr>
      <w:r>
        <w:t>Effectiveness and transparency of t</w:t>
      </w:r>
      <w:r w:rsidR="005B0543" w:rsidRPr="00253326">
        <w:t>he PPP tender and procurement process</w:t>
      </w:r>
    </w:p>
    <w:p w14:paraId="4DF6A749" w14:textId="77777777" w:rsidR="005B0543" w:rsidRDefault="005B0543" w:rsidP="00FC4F89">
      <w:pPr>
        <w:pStyle w:val="ListParagraph"/>
        <w:numPr>
          <w:ilvl w:val="0"/>
          <w:numId w:val="7"/>
        </w:numPr>
      </w:pPr>
      <w:r>
        <w:t>Who is responsible for managing the tender process and ensuring timely progress?</w:t>
      </w:r>
    </w:p>
    <w:p w14:paraId="0A7C7AD5" w14:textId="77777777" w:rsidR="005B0543" w:rsidRDefault="005B0543" w:rsidP="005B0543">
      <w:pPr>
        <w:pStyle w:val="ListParagraph"/>
        <w:numPr>
          <w:ilvl w:val="1"/>
          <w:numId w:val="1"/>
        </w:numPr>
      </w:pPr>
      <w:r>
        <w:t>How effectively are these actors managing the process?</w:t>
      </w:r>
    </w:p>
    <w:p w14:paraId="6480F2A7" w14:textId="77777777" w:rsidR="005B0543" w:rsidRDefault="005B0543" w:rsidP="005B0543">
      <w:pPr>
        <w:pStyle w:val="ListParagraph"/>
        <w:numPr>
          <w:ilvl w:val="1"/>
          <w:numId w:val="1"/>
        </w:numPr>
      </w:pPr>
      <w:r>
        <w:lastRenderedPageBreak/>
        <w:t>How could the tender process management be improved?</w:t>
      </w:r>
    </w:p>
    <w:p w14:paraId="41E9D020" w14:textId="77777777" w:rsidR="005B0543" w:rsidRDefault="005B0543" w:rsidP="005B0543">
      <w:pPr>
        <w:pStyle w:val="ListParagraph"/>
        <w:numPr>
          <w:ilvl w:val="1"/>
          <w:numId w:val="1"/>
        </w:numPr>
      </w:pPr>
      <w:r>
        <w:t xml:space="preserve">Who is </w:t>
      </w:r>
      <w:r>
        <w:rPr>
          <w:b/>
        </w:rPr>
        <w:t>not</w:t>
      </w:r>
      <w:r>
        <w:t xml:space="preserve"> currently involved in managing the tender process but should be?</w:t>
      </w:r>
    </w:p>
    <w:p w14:paraId="41E24533" w14:textId="77777777" w:rsidR="005B0543" w:rsidRDefault="005B0543" w:rsidP="00FC4F89">
      <w:pPr>
        <w:pStyle w:val="ListParagraph"/>
        <w:numPr>
          <w:ilvl w:val="0"/>
          <w:numId w:val="7"/>
        </w:numPr>
      </w:pPr>
      <w:r>
        <w:t>How long did it take to move from agreement in the PPP design to approval and publication of the tender?</w:t>
      </w:r>
    </w:p>
    <w:p w14:paraId="20858CBF" w14:textId="77777777" w:rsidR="005B0543" w:rsidRDefault="005B0543" w:rsidP="00FC4F89">
      <w:pPr>
        <w:pStyle w:val="ListParagraph"/>
        <w:numPr>
          <w:ilvl w:val="0"/>
          <w:numId w:val="8"/>
        </w:numPr>
      </w:pPr>
      <w:r>
        <w:t>Is this a typical timeline for PPPs of this nature?</w:t>
      </w:r>
    </w:p>
    <w:p w14:paraId="3E753F59" w14:textId="77777777" w:rsidR="005B0543" w:rsidRDefault="005B0543" w:rsidP="005B0543">
      <w:pPr>
        <w:pStyle w:val="ListParagraph"/>
        <w:ind w:left="360"/>
      </w:pPr>
    </w:p>
    <w:p w14:paraId="330C0982" w14:textId="77777777" w:rsidR="005B0543" w:rsidRDefault="005B0543" w:rsidP="00FC4F89">
      <w:pPr>
        <w:pStyle w:val="ListParagraph"/>
        <w:numPr>
          <w:ilvl w:val="0"/>
          <w:numId w:val="7"/>
        </w:numPr>
      </w:pPr>
      <w:r>
        <w:t>How closely has the tender process followed government guidelines on these types of procurements?</w:t>
      </w:r>
    </w:p>
    <w:p w14:paraId="6FD58156" w14:textId="77777777" w:rsidR="005B0543" w:rsidRDefault="005B0543" w:rsidP="00FC4F89">
      <w:pPr>
        <w:pStyle w:val="ListParagraph"/>
        <w:numPr>
          <w:ilvl w:val="0"/>
          <w:numId w:val="9"/>
        </w:numPr>
      </w:pPr>
      <w:r>
        <w:t>Have there been any difficulties in implementing the tender process?</w:t>
      </w:r>
    </w:p>
    <w:p w14:paraId="6CCFBA86" w14:textId="77777777" w:rsidR="005B0543" w:rsidRDefault="005B0543" w:rsidP="00FC4F89">
      <w:pPr>
        <w:pStyle w:val="ListParagraph"/>
        <w:numPr>
          <w:ilvl w:val="0"/>
          <w:numId w:val="9"/>
        </w:numPr>
      </w:pPr>
      <w:r>
        <w:t>Where there any efforts to push ahead with the tender process despite objections?</w:t>
      </w:r>
    </w:p>
    <w:p w14:paraId="7833914D" w14:textId="77777777" w:rsidR="005B0543" w:rsidRDefault="005B0543" w:rsidP="00FC4F89">
      <w:pPr>
        <w:pStyle w:val="ListParagraph"/>
        <w:numPr>
          <w:ilvl w:val="0"/>
          <w:numId w:val="9"/>
        </w:numPr>
      </w:pPr>
      <w:r>
        <w:t>How transparent has the tender process been thus far?</w:t>
      </w:r>
    </w:p>
    <w:p w14:paraId="6D5A2317" w14:textId="77777777" w:rsidR="005B0543" w:rsidRDefault="005B0543" w:rsidP="00FC4F89">
      <w:pPr>
        <w:pStyle w:val="ListParagraph"/>
        <w:numPr>
          <w:ilvl w:val="0"/>
          <w:numId w:val="9"/>
        </w:numPr>
      </w:pPr>
      <w:r>
        <w:t>How could the tender process be made more transparent?</w:t>
      </w:r>
    </w:p>
    <w:p w14:paraId="36012DC1" w14:textId="77777777" w:rsidR="005B0543" w:rsidRDefault="005B0543" w:rsidP="005B0543">
      <w:pPr>
        <w:pStyle w:val="ListParagraph"/>
        <w:ind w:left="360"/>
      </w:pPr>
    </w:p>
    <w:p w14:paraId="66451D74" w14:textId="77777777" w:rsidR="005B0543" w:rsidRDefault="005B0543" w:rsidP="00FC4F89">
      <w:pPr>
        <w:pStyle w:val="ListParagraph"/>
        <w:numPr>
          <w:ilvl w:val="0"/>
          <w:numId w:val="7"/>
        </w:numPr>
      </w:pPr>
      <w:r>
        <w:t>How did the tender process affect the procurement/awarding process?</w:t>
      </w:r>
    </w:p>
    <w:p w14:paraId="0487CAE7" w14:textId="77777777" w:rsidR="005B0543" w:rsidRDefault="005B0543" w:rsidP="00FC4F89">
      <w:pPr>
        <w:pStyle w:val="ListParagraph"/>
        <w:numPr>
          <w:ilvl w:val="0"/>
          <w:numId w:val="7"/>
        </w:numPr>
      </w:pPr>
      <w:r>
        <w:t>How did the tender and procurement process change the PPP design, if at all?</w:t>
      </w:r>
    </w:p>
    <w:p w14:paraId="687FB8A3" w14:textId="50BBD11D" w:rsidR="005B0543" w:rsidRDefault="005B0543" w:rsidP="005B0543"/>
    <w:p w14:paraId="7A426F44" w14:textId="1484CD75" w:rsidR="008E222A" w:rsidRPr="00253326" w:rsidRDefault="000C36D9" w:rsidP="008E222A">
      <w:pPr>
        <w:pStyle w:val="Heading2"/>
      </w:pPr>
      <w:r>
        <w:t>P</w:t>
      </w:r>
      <w:r w:rsidR="008E222A" w:rsidRPr="00253326">
        <w:t xml:space="preserve">rivate partners </w:t>
      </w:r>
      <w:r>
        <w:t>engagement in</w:t>
      </w:r>
      <w:r w:rsidR="008E222A" w:rsidRPr="00253326">
        <w:t xml:space="preserve"> the tender process</w:t>
      </w:r>
    </w:p>
    <w:p w14:paraId="61B38840" w14:textId="5872876F" w:rsidR="008E222A" w:rsidRDefault="008E222A" w:rsidP="009B13A6">
      <w:pPr>
        <w:pStyle w:val="ListParagraph"/>
        <w:numPr>
          <w:ilvl w:val="0"/>
          <w:numId w:val="7"/>
        </w:numPr>
      </w:pPr>
      <w:r>
        <w:t xml:space="preserve">How interested </w:t>
      </w:r>
      <w:r w:rsidR="0041089E">
        <w:t>have</w:t>
      </w:r>
      <w:r>
        <w:t xml:space="preserve"> private partners</w:t>
      </w:r>
      <w:r w:rsidR="0041089E">
        <w:t xml:space="preserve"> been</w:t>
      </w:r>
      <w:r>
        <w:t xml:space="preserve"> in participating in the PPP? [REPEAT FROM 1</w:t>
      </w:r>
      <w:r w:rsidRPr="008E222A">
        <w:rPr>
          <w:vertAlign w:val="superscript"/>
        </w:rPr>
        <w:t>ST</w:t>
      </w:r>
      <w:r>
        <w:t xml:space="preserve"> ROUND]</w:t>
      </w:r>
    </w:p>
    <w:p w14:paraId="3887BF32" w14:textId="77777777" w:rsidR="006669A6" w:rsidRDefault="008E222A" w:rsidP="006669A6">
      <w:pPr>
        <w:pStyle w:val="ListParagraph"/>
        <w:numPr>
          <w:ilvl w:val="1"/>
          <w:numId w:val="3"/>
        </w:numPr>
      </w:pPr>
      <w:r>
        <w:t xml:space="preserve">What are private partners’ main </w:t>
      </w:r>
      <w:r w:rsidR="006669A6">
        <w:t>questions around participating in the PPP?</w:t>
      </w:r>
    </w:p>
    <w:p w14:paraId="4ABEBD67" w14:textId="77777777" w:rsidR="006669A6" w:rsidRDefault="006669A6" w:rsidP="006669A6">
      <w:pPr>
        <w:pStyle w:val="ListParagraph"/>
        <w:numPr>
          <w:ilvl w:val="1"/>
          <w:numId w:val="3"/>
        </w:numPr>
      </w:pPr>
      <w:r>
        <w:t>What are the biggest incentives for private partners to participate in the PPP?</w:t>
      </w:r>
    </w:p>
    <w:p w14:paraId="1274E2E6" w14:textId="77777777" w:rsidR="006669A6" w:rsidRDefault="006669A6" w:rsidP="006669A6">
      <w:pPr>
        <w:pStyle w:val="ListParagraph"/>
        <w:numPr>
          <w:ilvl w:val="1"/>
          <w:numId w:val="3"/>
        </w:numPr>
      </w:pPr>
      <w:r>
        <w:t>What are the biggest drawbacks for private partners to participate in the PPP?</w:t>
      </w:r>
    </w:p>
    <w:p w14:paraId="640F11C6" w14:textId="29315A29" w:rsidR="007417B6" w:rsidRDefault="007417B6" w:rsidP="006669A6">
      <w:pPr>
        <w:pStyle w:val="ListParagraph"/>
        <w:numPr>
          <w:ilvl w:val="1"/>
          <w:numId w:val="3"/>
        </w:numPr>
      </w:pPr>
      <w:r w:rsidRPr="007417B6">
        <w:t>Do you think that private partners working in laboratory diagnostics in-country have the</w:t>
      </w:r>
      <w:r>
        <w:t xml:space="preserve"> capacity to participate and deliver on the PPP? Why/why not?</w:t>
      </w:r>
    </w:p>
    <w:p w14:paraId="3129B804" w14:textId="77777777" w:rsidR="007417B6" w:rsidRDefault="007417B6" w:rsidP="007417B6">
      <w:pPr>
        <w:pStyle w:val="ListParagraph"/>
        <w:numPr>
          <w:ilvl w:val="1"/>
          <w:numId w:val="3"/>
        </w:numPr>
      </w:pPr>
      <w:r>
        <w:t>Are you aware of the financial instruments that AHDP is offering? If so, what are they?</w:t>
      </w:r>
    </w:p>
    <w:p w14:paraId="65082DA0" w14:textId="68E1E125" w:rsidR="007417B6" w:rsidRDefault="00002F7C" w:rsidP="00E747F3">
      <w:pPr>
        <w:pStyle w:val="ListParagraph"/>
        <w:numPr>
          <w:ilvl w:val="1"/>
          <w:numId w:val="3"/>
        </w:numPr>
      </w:pPr>
      <w:r>
        <w:t xml:space="preserve">How interested have </w:t>
      </w:r>
      <w:r w:rsidR="007417B6">
        <w:t xml:space="preserve">private partners </w:t>
      </w:r>
      <w:r>
        <w:t>been</w:t>
      </w:r>
      <w:r w:rsidR="007417B6">
        <w:t xml:space="preserve"> in taking up the available financial instruments offered by the AHDP? Wh</w:t>
      </w:r>
      <w:r>
        <w:t>y</w:t>
      </w:r>
      <w:r w:rsidR="007417B6">
        <w:t>?</w:t>
      </w:r>
    </w:p>
    <w:p w14:paraId="4E389CD1" w14:textId="589DD62D" w:rsidR="00136585" w:rsidRDefault="00E747F3" w:rsidP="00136585">
      <w:pPr>
        <w:pStyle w:val="ListParagraph"/>
        <w:numPr>
          <w:ilvl w:val="2"/>
          <w:numId w:val="3"/>
        </w:numPr>
      </w:pPr>
      <w:r>
        <w:t xml:space="preserve">IF NOT INTERESTED </w:t>
      </w:r>
      <w:r>
        <w:sym w:font="Wingdings" w:char="F0E0"/>
      </w:r>
      <w:r>
        <w:t xml:space="preserve"> </w:t>
      </w:r>
      <w:r w:rsidR="00136585">
        <w:t xml:space="preserve">How could the financial instruments from AHDP be changed to incentivize private sector engagement in the PPP? </w:t>
      </w:r>
    </w:p>
    <w:p w14:paraId="22E789BC" w14:textId="77777777" w:rsidR="008E222A" w:rsidRDefault="008E222A" w:rsidP="008E222A">
      <w:pPr>
        <w:pStyle w:val="ListParagraph"/>
        <w:ind w:left="360"/>
      </w:pPr>
    </w:p>
    <w:p w14:paraId="279BAE11" w14:textId="77777777" w:rsidR="008E222A" w:rsidRDefault="008E222A" w:rsidP="009B13A6">
      <w:pPr>
        <w:pStyle w:val="ListParagraph"/>
        <w:numPr>
          <w:ilvl w:val="0"/>
          <w:numId w:val="7"/>
        </w:numPr>
      </w:pPr>
      <w:r>
        <w:t>Of the eligible private partners, how many private partners bid on the tender?</w:t>
      </w:r>
    </w:p>
    <w:p w14:paraId="1A718191" w14:textId="77777777" w:rsidR="008E222A" w:rsidRDefault="008E222A" w:rsidP="0075003E">
      <w:pPr>
        <w:pStyle w:val="ListParagraph"/>
        <w:numPr>
          <w:ilvl w:val="0"/>
          <w:numId w:val="10"/>
        </w:numPr>
      </w:pPr>
      <w:r>
        <w:t xml:space="preserve">How many private partners are actually able to meet the tender requirements? </w:t>
      </w:r>
    </w:p>
    <w:p w14:paraId="0F8464C8" w14:textId="77777777" w:rsidR="008E222A" w:rsidRDefault="008E222A" w:rsidP="008E222A">
      <w:pPr>
        <w:pStyle w:val="ListParagraph"/>
        <w:numPr>
          <w:ilvl w:val="2"/>
          <w:numId w:val="3"/>
        </w:numPr>
      </w:pPr>
      <w:r>
        <w:t>Which is the hardest tender requirement to meet?</w:t>
      </w:r>
    </w:p>
    <w:p w14:paraId="651AFC9C" w14:textId="30F5E15D" w:rsidR="008E222A" w:rsidRDefault="008E222A" w:rsidP="008E222A"/>
    <w:p w14:paraId="430BEEE1" w14:textId="4FE4D966" w:rsidR="008E222A" w:rsidRDefault="008E222A" w:rsidP="008E222A">
      <w:pPr>
        <w:pStyle w:val="Heading1"/>
        <w:rPr>
          <w:b/>
          <w:bCs/>
        </w:rPr>
      </w:pPr>
      <w:r w:rsidRPr="3A53C5FD">
        <w:rPr>
          <w:b/>
          <w:bCs/>
        </w:rPr>
        <w:t>Influence of context over PPP the tender</w:t>
      </w:r>
      <w:r>
        <w:rPr>
          <w:b/>
          <w:bCs/>
        </w:rPr>
        <w:t xml:space="preserve"> and procurement</w:t>
      </w:r>
      <w:r w:rsidRPr="3A53C5FD">
        <w:rPr>
          <w:b/>
          <w:bCs/>
        </w:rPr>
        <w:t xml:space="preserve"> process</w:t>
      </w:r>
    </w:p>
    <w:p w14:paraId="36C72455" w14:textId="77777777" w:rsidR="0014104D" w:rsidRDefault="0014104D" w:rsidP="0014104D">
      <w:r w:rsidRPr="00E90455">
        <w:rPr>
          <w:b/>
          <w:bCs/>
          <w:u w:val="single"/>
        </w:rPr>
        <w:t>INTERVIEWER</w:t>
      </w:r>
      <w:r>
        <w:t xml:space="preserve">: The next series of questions are about how </w:t>
      </w:r>
      <w:r w:rsidRPr="00253326">
        <w:t xml:space="preserve">the policy context </w:t>
      </w:r>
      <w:r>
        <w:t xml:space="preserve">and different stakeholders shaped PPP design. </w:t>
      </w:r>
    </w:p>
    <w:p w14:paraId="791CFEE1" w14:textId="77777777" w:rsidR="00937F77" w:rsidRDefault="00937F77" w:rsidP="00937F77">
      <w:pPr>
        <w:pStyle w:val="Heading2"/>
      </w:pPr>
      <w:r>
        <w:t>Policy context and historical relationship influence over the PPP</w:t>
      </w:r>
    </w:p>
    <w:p w14:paraId="21CDA1C3" w14:textId="5D5D3097" w:rsidR="008E222A" w:rsidRDefault="008E222A" w:rsidP="00937F77">
      <w:pPr>
        <w:pStyle w:val="ListParagraph"/>
        <w:numPr>
          <w:ilvl w:val="0"/>
          <w:numId w:val="7"/>
        </w:numPr>
      </w:pPr>
      <w:r>
        <w:t>How do the health system governance arrangements (e.g., decentralization, devolution) affect the PPP tender and procurement process?</w:t>
      </w:r>
    </w:p>
    <w:p w14:paraId="68C38809" w14:textId="77777777" w:rsidR="008E222A" w:rsidRDefault="008E222A" w:rsidP="008E222A">
      <w:pPr>
        <w:pStyle w:val="ListParagraph"/>
        <w:numPr>
          <w:ilvl w:val="1"/>
          <w:numId w:val="4"/>
        </w:numPr>
      </w:pPr>
      <w:r>
        <w:t>Who is accountable for the success of the PPP?</w:t>
      </w:r>
    </w:p>
    <w:p w14:paraId="3046A513" w14:textId="77777777" w:rsidR="008E222A" w:rsidRDefault="008E222A" w:rsidP="008E222A">
      <w:pPr>
        <w:pStyle w:val="ListParagraph"/>
        <w:numPr>
          <w:ilvl w:val="2"/>
          <w:numId w:val="4"/>
        </w:numPr>
      </w:pPr>
      <w:r>
        <w:lastRenderedPageBreak/>
        <w:t>To whom are they accountable?</w:t>
      </w:r>
    </w:p>
    <w:p w14:paraId="757118B5" w14:textId="38D45D49" w:rsidR="008E222A" w:rsidRDefault="008E222A" w:rsidP="00937F77">
      <w:pPr>
        <w:pStyle w:val="ListParagraph"/>
        <w:numPr>
          <w:ilvl w:val="0"/>
          <w:numId w:val="7"/>
        </w:numPr>
      </w:pPr>
      <w:r>
        <w:t xml:space="preserve">How has COVID-19 affected the PPP tender and procurement process? </w:t>
      </w:r>
    </w:p>
    <w:p w14:paraId="0ECDC05B" w14:textId="77777777" w:rsidR="008E222A" w:rsidRDefault="008E222A" w:rsidP="008E222A">
      <w:pPr>
        <w:pStyle w:val="ListParagraph"/>
        <w:ind w:left="360"/>
      </w:pPr>
      <w:r>
        <w:t>PROBE: timeline, stakeholder interest/bandwidth, changes to financial risks of the PPP, political risks to the PPP, etc.</w:t>
      </w:r>
    </w:p>
    <w:p w14:paraId="06592C6B" w14:textId="28C94C86" w:rsidR="008E222A" w:rsidRDefault="008E222A" w:rsidP="00BA1B36">
      <w:pPr>
        <w:pStyle w:val="ListParagraph"/>
        <w:numPr>
          <w:ilvl w:val="0"/>
          <w:numId w:val="11"/>
        </w:numPr>
      </w:pPr>
      <w:r>
        <w:t>How has the PPP tender procurement process adapted to COVID-19?</w:t>
      </w:r>
    </w:p>
    <w:p w14:paraId="2609B1AE" w14:textId="77777777" w:rsidR="008E222A" w:rsidRDefault="008E222A" w:rsidP="00BA1B36">
      <w:pPr>
        <w:pStyle w:val="ListParagraph"/>
        <w:numPr>
          <w:ilvl w:val="0"/>
          <w:numId w:val="11"/>
        </w:numPr>
      </w:pPr>
      <w:r>
        <w:t>How has COVID-19 affected the viability of the PPP going forward?</w:t>
      </w:r>
    </w:p>
    <w:p w14:paraId="63D37A69" w14:textId="580E7AD2" w:rsidR="008E222A" w:rsidRDefault="008E222A" w:rsidP="008E222A"/>
    <w:p w14:paraId="3054E64E" w14:textId="77777777" w:rsidR="00F5347C" w:rsidRPr="00253326" w:rsidRDefault="00F5347C" w:rsidP="00F5347C">
      <w:pPr>
        <w:pStyle w:val="Heading2"/>
      </w:pPr>
      <w:r>
        <w:t>A</w:t>
      </w:r>
      <w:r w:rsidRPr="00253326">
        <w:t>ctors affected by the PPP</w:t>
      </w:r>
      <w:r>
        <w:t xml:space="preserve"> and</w:t>
      </w:r>
      <w:r w:rsidRPr="00253326">
        <w:t xml:space="preserve"> their interests </w:t>
      </w:r>
    </w:p>
    <w:p w14:paraId="266E39D1" w14:textId="7605C7AE" w:rsidR="008E222A" w:rsidRDefault="008E222A" w:rsidP="00F5347C">
      <w:pPr>
        <w:pStyle w:val="ListParagraph"/>
        <w:numPr>
          <w:ilvl w:val="0"/>
          <w:numId w:val="7"/>
        </w:numPr>
      </w:pPr>
      <w:r>
        <w:t xml:space="preserve">Have there been any changes to the key stakeholders in the PPP and why are they involved? </w:t>
      </w:r>
      <w:r w:rsidR="00F5347C">
        <w:sym w:font="Wingdings" w:char="F0E0"/>
      </w:r>
      <w:r w:rsidR="00F5347C">
        <w:t xml:space="preserve"> USE SHOWCARD TO SHOW RESPONDENT LIST OF STAKEHOLDERS</w:t>
      </w:r>
    </w:p>
    <w:p w14:paraId="09CF94F7" w14:textId="3436CF3D" w:rsidR="008E222A" w:rsidRDefault="008E222A" w:rsidP="008E222A">
      <w:pPr>
        <w:pStyle w:val="ListParagraph"/>
        <w:ind w:left="360"/>
      </w:pPr>
      <w:r>
        <w:t>PROBE: global, national, sub-national, facility, patients; private, public, technical assistance, funders, etc.</w:t>
      </w:r>
    </w:p>
    <w:p w14:paraId="189A4CB7" w14:textId="516EB03C" w:rsidR="008E222A" w:rsidRDefault="008E222A" w:rsidP="008E222A">
      <w:pPr>
        <w:pStyle w:val="ListParagraph"/>
        <w:numPr>
          <w:ilvl w:val="1"/>
          <w:numId w:val="5"/>
        </w:numPr>
        <w:ind w:left="1080"/>
      </w:pPr>
      <w:r>
        <w:t>How did these changes in stakeholders emerge?</w:t>
      </w:r>
    </w:p>
    <w:p w14:paraId="1B7CB949" w14:textId="35B91653" w:rsidR="008E222A" w:rsidRDefault="008E222A" w:rsidP="008E222A">
      <w:pPr>
        <w:pStyle w:val="ListParagraph"/>
        <w:numPr>
          <w:ilvl w:val="1"/>
          <w:numId w:val="5"/>
        </w:numPr>
        <w:ind w:left="1080"/>
      </w:pPr>
      <w:r>
        <w:t>How do they perceive the advantages and disadvantages of the PPP?</w:t>
      </w:r>
    </w:p>
    <w:p w14:paraId="1ADCD7F3" w14:textId="77777777" w:rsidR="008E222A" w:rsidRDefault="008E222A" w:rsidP="008E222A">
      <w:pPr>
        <w:pStyle w:val="ListParagraph"/>
        <w:numPr>
          <w:ilvl w:val="1"/>
          <w:numId w:val="5"/>
        </w:numPr>
        <w:ind w:left="1080"/>
      </w:pPr>
      <w:r>
        <w:t>What are their incentives to participate in the PPP?</w:t>
      </w:r>
    </w:p>
    <w:p w14:paraId="52D6659E" w14:textId="07FCA402" w:rsidR="008E222A" w:rsidRDefault="008E222A" w:rsidP="00F5347C">
      <w:pPr>
        <w:pStyle w:val="ListParagraph"/>
        <w:numPr>
          <w:ilvl w:val="0"/>
          <w:numId w:val="7"/>
        </w:numPr>
      </w:pPr>
      <w:r>
        <w:t xml:space="preserve">What is the relative influence of these actors on each step of the </w:t>
      </w:r>
      <w:r w:rsidR="006523DF">
        <w:t>tender and procurement</w:t>
      </w:r>
      <w:r>
        <w:t xml:space="preserve"> process?</w:t>
      </w:r>
    </w:p>
    <w:p w14:paraId="0EDADEDB" w14:textId="77777777" w:rsidR="006523DF" w:rsidRDefault="008E222A" w:rsidP="00F520DA">
      <w:pPr>
        <w:pStyle w:val="ListParagraph"/>
        <w:numPr>
          <w:ilvl w:val="0"/>
          <w:numId w:val="12"/>
        </w:numPr>
      </w:pPr>
      <w:r>
        <w:t>How is the role and relative influence of these actors changing over time?</w:t>
      </w:r>
    </w:p>
    <w:p w14:paraId="66CEAD4A" w14:textId="016A3636" w:rsidR="00E405AC" w:rsidRPr="00E405AC" w:rsidRDefault="00E405AC" w:rsidP="00E405AC">
      <w:pPr>
        <w:pStyle w:val="ListParagraph"/>
        <w:numPr>
          <w:ilvl w:val="0"/>
          <w:numId w:val="7"/>
        </w:numPr>
      </w:pPr>
      <w:r w:rsidRPr="00E405AC">
        <w:t>How have people’s perceptions about the potential costs and benefits of pursuing a PPP for laboratory diagnostics changed?</w:t>
      </w:r>
    </w:p>
    <w:p w14:paraId="66535802" w14:textId="77777777" w:rsidR="00E405AC" w:rsidRDefault="00E405AC" w:rsidP="00E405AC">
      <w:pPr>
        <w:pStyle w:val="ListParagraph"/>
        <w:ind w:left="360"/>
      </w:pPr>
    </w:p>
    <w:p w14:paraId="70A93666" w14:textId="21DAEA18" w:rsidR="008E222A" w:rsidRDefault="008E222A" w:rsidP="00F5347C">
      <w:pPr>
        <w:pStyle w:val="ListParagraph"/>
        <w:numPr>
          <w:ilvl w:val="0"/>
          <w:numId w:val="7"/>
        </w:numPr>
      </w:pPr>
      <w:r>
        <w:t>How are AHDP and its partners address</w:t>
      </w:r>
      <w:r w:rsidR="006523DF">
        <w:t>ing any emerging threats to the PPP’s success</w:t>
      </w:r>
      <w:r>
        <w:t>?</w:t>
      </w:r>
    </w:p>
    <w:p w14:paraId="50014259" w14:textId="3F16F5DA" w:rsidR="008E222A" w:rsidRDefault="008E222A" w:rsidP="00F5347C">
      <w:pPr>
        <w:pStyle w:val="ListParagraph"/>
        <w:numPr>
          <w:ilvl w:val="0"/>
          <w:numId w:val="7"/>
        </w:numPr>
      </w:pPr>
      <w:r>
        <w:t>How has the structure of the AHDP project itself affect dynamics at the country level?</w:t>
      </w:r>
    </w:p>
    <w:p w14:paraId="5B5B2DFE" w14:textId="77777777" w:rsidR="008E222A" w:rsidRDefault="008E222A" w:rsidP="00F520DA">
      <w:pPr>
        <w:pStyle w:val="ListParagraph"/>
        <w:numPr>
          <w:ilvl w:val="0"/>
          <w:numId w:val="13"/>
        </w:numPr>
      </w:pPr>
      <w:r>
        <w:t>How have BMGF, CHAI and EIB influenced country-level PPP dynamics?</w:t>
      </w:r>
    </w:p>
    <w:p w14:paraId="5400450F" w14:textId="478CA32C" w:rsidR="008E222A" w:rsidRDefault="008E222A" w:rsidP="00F520DA">
      <w:pPr>
        <w:pStyle w:val="ListParagraph"/>
        <w:numPr>
          <w:ilvl w:val="0"/>
          <w:numId w:val="13"/>
        </w:numPr>
      </w:pPr>
      <w:r>
        <w:t>To what degree is there cross-country learning within the AHDP project?</w:t>
      </w:r>
    </w:p>
    <w:p w14:paraId="795CB94E" w14:textId="7F12D583" w:rsidR="001C1AB5" w:rsidRDefault="001C1AB5" w:rsidP="001C1AB5"/>
    <w:p w14:paraId="724C7CF2" w14:textId="47473EFD" w:rsidR="006523DF" w:rsidRDefault="006523DF" w:rsidP="006523DF">
      <w:pPr>
        <w:pStyle w:val="Heading1"/>
        <w:rPr>
          <w:b/>
        </w:rPr>
      </w:pPr>
      <w:r w:rsidRPr="000C19DB">
        <w:rPr>
          <w:b/>
        </w:rPr>
        <w:t>Pathway to sustainability and scale up</w:t>
      </w:r>
    </w:p>
    <w:p w14:paraId="5A4199E4" w14:textId="77777777" w:rsidR="006E0E04" w:rsidRPr="00B66449" w:rsidRDefault="006E0E04" w:rsidP="006E0E04">
      <w:r w:rsidRPr="00B66449">
        <w:rPr>
          <w:b/>
          <w:bCs/>
          <w:u w:val="single"/>
        </w:rPr>
        <w:t>INTERVIEWER</w:t>
      </w:r>
      <w:r>
        <w:t>: The last set of questions are focused on sustainability and scale-up of services under the PPP, and how these factors have influenced the process.</w:t>
      </w:r>
    </w:p>
    <w:p w14:paraId="7B6236F0" w14:textId="50815A23" w:rsidR="006523DF" w:rsidRPr="00253326" w:rsidRDefault="006E0E04" w:rsidP="006523DF">
      <w:pPr>
        <w:pStyle w:val="Heading2"/>
      </w:pPr>
      <w:r>
        <w:t>Scale-up and sustainability considerations’ influence on</w:t>
      </w:r>
      <w:r w:rsidRPr="00253326">
        <w:t xml:space="preserve"> </w:t>
      </w:r>
      <w:r>
        <w:t xml:space="preserve">the </w:t>
      </w:r>
      <w:r w:rsidRPr="00253326">
        <w:t xml:space="preserve">PPP </w:t>
      </w:r>
      <w:r w:rsidR="006523DF" w:rsidRPr="00253326">
        <w:t>tender</w:t>
      </w:r>
      <w:r w:rsidR="006523DF">
        <w:t xml:space="preserve"> and</w:t>
      </w:r>
      <w:r w:rsidR="006523DF" w:rsidRPr="00253326">
        <w:t xml:space="preserve"> procurement process</w:t>
      </w:r>
    </w:p>
    <w:p w14:paraId="358AC936" w14:textId="348A1F1A" w:rsidR="006125C2" w:rsidRDefault="006125C2" w:rsidP="004C52DA">
      <w:pPr>
        <w:pStyle w:val="ListParagraph"/>
        <w:numPr>
          <w:ilvl w:val="0"/>
          <w:numId w:val="7"/>
        </w:numPr>
      </w:pPr>
      <w:r>
        <w:t xml:space="preserve">To what extent in the PPP process have scale-up and sustainability been part of the discussion around PPP </w:t>
      </w:r>
      <w:r w:rsidR="00D3117F">
        <w:t>procurement</w:t>
      </w:r>
      <w:r>
        <w:t>?</w:t>
      </w:r>
    </w:p>
    <w:p w14:paraId="6B257F1C" w14:textId="16262B98" w:rsidR="006523DF" w:rsidRDefault="006523DF" w:rsidP="006523DF">
      <w:pPr>
        <w:pStyle w:val="ListParagraph"/>
        <w:ind w:left="360"/>
      </w:pPr>
      <w:r>
        <w:t>PROBE: influence on tender, procurement, implementation.</w:t>
      </w:r>
    </w:p>
    <w:p w14:paraId="188A41D3" w14:textId="77777777" w:rsidR="006523DF" w:rsidRDefault="006523DF" w:rsidP="006523DF">
      <w:pPr>
        <w:pStyle w:val="ListParagraph"/>
        <w:numPr>
          <w:ilvl w:val="1"/>
          <w:numId w:val="6"/>
        </w:numPr>
      </w:pPr>
      <w:r>
        <w:t>Which have been the key topics that have been discussed around scale-up and sustainability? E.g., geographic scale-up, expanding to other facilities, adding new diagnostics, etc.</w:t>
      </w:r>
    </w:p>
    <w:p w14:paraId="0B0BEE62" w14:textId="77777777" w:rsidR="006523DF" w:rsidRDefault="006523DF" w:rsidP="006523DF">
      <w:pPr>
        <w:pStyle w:val="ListParagraph"/>
        <w:numPr>
          <w:ilvl w:val="2"/>
          <w:numId w:val="6"/>
        </w:numPr>
      </w:pPr>
      <w:r>
        <w:t>Have these been resolved? If so, how?</w:t>
      </w:r>
    </w:p>
    <w:p w14:paraId="63C4D7F4" w14:textId="77777777" w:rsidR="006523DF" w:rsidRDefault="006523DF" w:rsidP="006523DF">
      <w:pPr>
        <w:pStyle w:val="ListParagraph"/>
        <w:numPr>
          <w:ilvl w:val="2"/>
          <w:numId w:val="6"/>
        </w:numPr>
      </w:pPr>
      <w:r>
        <w:t>Which topics are still unresolved? Why?</w:t>
      </w:r>
    </w:p>
    <w:p w14:paraId="119D87E1" w14:textId="77777777" w:rsidR="006523DF" w:rsidRDefault="006523DF" w:rsidP="006523DF">
      <w:pPr>
        <w:pStyle w:val="ListParagraph"/>
        <w:ind w:left="360"/>
      </w:pPr>
    </w:p>
    <w:p w14:paraId="63728D37" w14:textId="0F2E245D" w:rsidR="006523DF" w:rsidRDefault="006523DF" w:rsidP="004C52DA">
      <w:pPr>
        <w:pStyle w:val="ListParagraph"/>
        <w:numPr>
          <w:ilvl w:val="0"/>
          <w:numId w:val="7"/>
        </w:numPr>
      </w:pPr>
      <w:r>
        <w:lastRenderedPageBreak/>
        <w:t xml:space="preserve">How are the plans in place to support </w:t>
      </w:r>
      <w:r w:rsidR="004663CB">
        <w:t xml:space="preserve">future </w:t>
      </w:r>
      <w:r>
        <w:t xml:space="preserve">public sector financing of </w:t>
      </w:r>
      <w:r w:rsidR="006639D4">
        <w:t xml:space="preserve">laboratory </w:t>
      </w:r>
      <w:r>
        <w:t>diagnostics evolving?</w:t>
      </w:r>
    </w:p>
    <w:p w14:paraId="5CA12238" w14:textId="1203EE4E" w:rsidR="00664986" w:rsidRDefault="00664986" w:rsidP="00892DCA">
      <w:pPr>
        <w:pStyle w:val="ListParagraph"/>
        <w:numPr>
          <w:ilvl w:val="0"/>
          <w:numId w:val="14"/>
        </w:numPr>
      </w:pPr>
      <w:r>
        <w:t>Has any changed since the start of the PPP process?</w:t>
      </w:r>
      <w:r w:rsidR="00892DCA">
        <w:t xml:space="preserve"> If so, how?</w:t>
      </w:r>
    </w:p>
    <w:p w14:paraId="3CA065F3" w14:textId="03BF4AB1" w:rsidR="006523DF" w:rsidRDefault="006523DF" w:rsidP="00892DCA">
      <w:pPr>
        <w:pStyle w:val="ListParagraph"/>
        <w:numPr>
          <w:ilvl w:val="0"/>
          <w:numId w:val="14"/>
        </w:numPr>
      </w:pPr>
      <w:r>
        <w:t>Which different sources of funding are expected to be used for financing diagnostics?</w:t>
      </w:r>
    </w:p>
    <w:p w14:paraId="7073F57D" w14:textId="77777777" w:rsidR="006523DF" w:rsidRDefault="006523DF" w:rsidP="00892DCA">
      <w:pPr>
        <w:pStyle w:val="ListParagraph"/>
        <w:numPr>
          <w:ilvl w:val="0"/>
          <w:numId w:val="14"/>
        </w:numPr>
      </w:pPr>
      <w:r>
        <w:t xml:space="preserve">How has government increased financing support to diagnostics during the PPP period (e.g., national health insurance)? </w:t>
      </w:r>
    </w:p>
    <w:p w14:paraId="2B9DB0ED" w14:textId="7BCCE7DF" w:rsidR="006523DF" w:rsidRDefault="006523DF" w:rsidP="00892DCA">
      <w:pPr>
        <w:pStyle w:val="ListParagraph"/>
        <w:numPr>
          <w:ilvl w:val="0"/>
          <w:numId w:val="14"/>
        </w:numPr>
      </w:pPr>
      <w:r>
        <w:t>Are these financing plans sustainable? Why/why not?</w:t>
      </w:r>
    </w:p>
    <w:p w14:paraId="32CD2751" w14:textId="77777777" w:rsidR="00F05F05" w:rsidRDefault="00F05F05" w:rsidP="00F05F05">
      <w:pPr>
        <w:pStyle w:val="ListParagraph"/>
        <w:numPr>
          <w:ilvl w:val="0"/>
          <w:numId w:val="15"/>
        </w:numPr>
      </w:pPr>
      <w:r>
        <w:t xml:space="preserve">How viable are the different sources of funding being considered? </w:t>
      </w:r>
      <w:proofErr w:type="gramStart"/>
      <w:r>
        <w:t>E.g.</w:t>
      </w:r>
      <w:proofErr w:type="gramEnd"/>
      <w:r>
        <w:t xml:space="preserve"> politically viable, practically viable, etc.</w:t>
      </w:r>
    </w:p>
    <w:p w14:paraId="036A1DC7" w14:textId="77777777" w:rsidR="00F05F05" w:rsidRDefault="00F05F05" w:rsidP="00F05F05"/>
    <w:p w14:paraId="19051C7C" w14:textId="77777777" w:rsidR="00F05F05" w:rsidRDefault="00F05F05" w:rsidP="00F05F05">
      <w:pPr>
        <w:pStyle w:val="ListParagraph"/>
        <w:numPr>
          <w:ilvl w:val="0"/>
          <w:numId w:val="7"/>
        </w:numPr>
      </w:pPr>
      <w:r>
        <w:t>Is there anything else you would like to discuss about the PPP that we have not talked about?</w:t>
      </w:r>
    </w:p>
    <w:p w14:paraId="1C1C5124" w14:textId="77777777" w:rsidR="00F05F05" w:rsidRDefault="00F05F05" w:rsidP="00F05F05"/>
    <w:p w14:paraId="7EE859E2" w14:textId="4A96F405" w:rsidR="00F05F05" w:rsidRDefault="00F05F05" w:rsidP="00F05F05">
      <w:r>
        <w:t>THANK YOU FOR YOUR TIME</w:t>
      </w:r>
    </w:p>
    <w:p w14:paraId="5B9938F5" w14:textId="77777777" w:rsidR="006523DF" w:rsidRDefault="006523DF" w:rsidP="006523DF"/>
    <w:p w14:paraId="3E8AA57A" w14:textId="77777777" w:rsidR="008E222A" w:rsidRDefault="008E222A" w:rsidP="008E222A"/>
    <w:p w14:paraId="5052242B" w14:textId="77777777" w:rsidR="008E222A" w:rsidRDefault="008E222A" w:rsidP="005B0543"/>
    <w:p w14:paraId="7C90DB6B" w14:textId="77777777" w:rsidR="00D23F0C" w:rsidRDefault="00D23F0C"/>
    <w:sectPr w:rsidR="00D2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F7539B"/>
    <w:multiLevelType w:val="hybridMultilevel"/>
    <w:tmpl w:val="F5C2A8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9E2CC6"/>
    <w:multiLevelType w:val="hybridMultilevel"/>
    <w:tmpl w:val="B9A46E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8349AC"/>
    <w:multiLevelType w:val="hybridMultilevel"/>
    <w:tmpl w:val="0B8A218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E85D39"/>
    <w:multiLevelType w:val="hybridMultilevel"/>
    <w:tmpl w:val="1B5CE54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7B13C18"/>
    <w:multiLevelType w:val="hybridMultilevel"/>
    <w:tmpl w:val="32D473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790A02"/>
    <w:multiLevelType w:val="hybridMultilevel"/>
    <w:tmpl w:val="2B7228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8F4F89"/>
    <w:multiLevelType w:val="hybridMultilevel"/>
    <w:tmpl w:val="F34658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ED0271"/>
    <w:multiLevelType w:val="hybridMultilevel"/>
    <w:tmpl w:val="24C8563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ACD6141"/>
    <w:multiLevelType w:val="hybridMultilevel"/>
    <w:tmpl w:val="95A68A2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A15469"/>
    <w:multiLevelType w:val="hybridMultilevel"/>
    <w:tmpl w:val="24C8563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E3E3841"/>
    <w:multiLevelType w:val="hybridMultilevel"/>
    <w:tmpl w:val="C4F685C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6613E3"/>
    <w:multiLevelType w:val="hybridMultilevel"/>
    <w:tmpl w:val="FE7EF0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A9117DA"/>
    <w:multiLevelType w:val="hybridMultilevel"/>
    <w:tmpl w:val="0B8A218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AD54A83"/>
    <w:multiLevelType w:val="hybridMultilevel"/>
    <w:tmpl w:val="1C788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0672A7"/>
    <w:multiLevelType w:val="hybridMultilevel"/>
    <w:tmpl w:val="77127C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4"/>
  </w:num>
  <w:num w:numId="5">
    <w:abstractNumId w:val="13"/>
  </w:num>
  <w:num w:numId="6">
    <w:abstractNumId w:val="6"/>
  </w:num>
  <w:num w:numId="7">
    <w:abstractNumId w:val="0"/>
  </w:num>
  <w:num w:numId="8">
    <w:abstractNumId w:val="2"/>
  </w:num>
  <w:num w:numId="9">
    <w:abstractNumId w:val="12"/>
  </w:num>
  <w:num w:numId="10">
    <w:abstractNumId w:val="8"/>
  </w:num>
  <w:num w:numId="11">
    <w:abstractNumId w:val="3"/>
  </w:num>
  <w:num w:numId="12">
    <w:abstractNumId w:val="9"/>
  </w:num>
  <w:num w:numId="13">
    <w:abstractNumId w:val="7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DC"/>
    <w:rsid w:val="00002F7C"/>
    <w:rsid w:val="000C36D9"/>
    <w:rsid w:val="00136585"/>
    <w:rsid w:val="001366D7"/>
    <w:rsid w:val="0014104D"/>
    <w:rsid w:val="001C1AB5"/>
    <w:rsid w:val="002359E0"/>
    <w:rsid w:val="002C656F"/>
    <w:rsid w:val="002C6F0D"/>
    <w:rsid w:val="003117DC"/>
    <w:rsid w:val="00322F0B"/>
    <w:rsid w:val="0035540D"/>
    <w:rsid w:val="003F76F6"/>
    <w:rsid w:val="0041089E"/>
    <w:rsid w:val="004663CB"/>
    <w:rsid w:val="004C52DA"/>
    <w:rsid w:val="005B0543"/>
    <w:rsid w:val="006125C2"/>
    <w:rsid w:val="006523DF"/>
    <w:rsid w:val="006624F9"/>
    <w:rsid w:val="006639D4"/>
    <w:rsid w:val="00664986"/>
    <w:rsid w:val="006669A6"/>
    <w:rsid w:val="006C3A45"/>
    <w:rsid w:val="006D08D1"/>
    <w:rsid w:val="006E0E04"/>
    <w:rsid w:val="007417B6"/>
    <w:rsid w:val="0075003E"/>
    <w:rsid w:val="00783188"/>
    <w:rsid w:val="008170E6"/>
    <w:rsid w:val="00892DCA"/>
    <w:rsid w:val="008B3662"/>
    <w:rsid w:val="008E222A"/>
    <w:rsid w:val="00937F77"/>
    <w:rsid w:val="009744DC"/>
    <w:rsid w:val="009B13A6"/>
    <w:rsid w:val="00A22E50"/>
    <w:rsid w:val="00A607C7"/>
    <w:rsid w:val="00AE7CA6"/>
    <w:rsid w:val="00BA1B36"/>
    <w:rsid w:val="00C62A2E"/>
    <w:rsid w:val="00CD1986"/>
    <w:rsid w:val="00D23F0C"/>
    <w:rsid w:val="00D3117F"/>
    <w:rsid w:val="00D455BF"/>
    <w:rsid w:val="00DE0037"/>
    <w:rsid w:val="00DE748B"/>
    <w:rsid w:val="00E405AC"/>
    <w:rsid w:val="00E747F3"/>
    <w:rsid w:val="00F05F05"/>
    <w:rsid w:val="00F520DA"/>
    <w:rsid w:val="00F5347C"/>
    <w:rsid w:val="00FC4F89"/>
    <w:rsid w:val="00FC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9A21"/>
  <w15:chartTrackingRefBased/>
  <w15:docId w15:val="{9968740B-81D1-49B1-8C24-6E3099C2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543"/>
  </w:style>
  <w:style w:type="paragraph" w:styleId="Heading1">
    <w:name w:val="heading 1"/>
    <w:basedOn w:val="Normal"/>
    <w:next w:val="Normal"/>
    <w:link w:val="Heading1Char"/>
    <w:uiPriority w:val="9"/>
    <w:qFormat/>
    <w:rsid w:val="005B0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5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5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5B054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B0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0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B0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1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7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z</dc:creator>
  <cp:keywords/>
  <dc:description/>
  <cp:lastModifiedBy>Prof. Getnet Mitike</cp:lastModifiedBy>
  <cp:revision>2</cp:revision>
  <dcterms:created xsi:type="dcterms:W3CDTF">2021-06-09T06:15:00Z</dcterms:created>
  <dcterms:modified xsi:type="dcterms:W3CDTF">2021-06-09T06:15:00Z</dcterms:modified>
</cp:coreProperties>
</file>